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04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34"/>
        <w:gridCol w:w="851"/>
        <w:gridCol w:w="708"/>
        <w:gridCol w:w="567"/>
        <w:gridCol w:w="567"/>
        <w:gridCol w:w="708"/>
        <w:gridCol w:w="567"/>
        <w:gridCol w:w="709"/>
        <w:gridCol w:w="1418"/>
        <w:gridCol w:w="992"/>
        <w:gridCol w:w="4111"/>
      </w:tblGrid>
      <w:tr w:rsidR="0020040B" w:rsidRPr="00C94749" w14:paraId="7A0A3715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B470D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Speci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19157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Locus </w:t>
            </w: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nam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1B72F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Sub-famil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D5439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TRP </w:t>
            </w: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name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4F9DA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Chrom</w:t>
            </w:r>
            <w:proofErr w:type="spell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216A7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nb</w:t>
            </w:r>
            <w:proofErr w:type="gram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 intron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C0B89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prot</w:t>
            </w:r>
            <w:proofErr w:type="spellEnd"/>
            <w:proofErr w:type="gram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. </w:t>
            </w:r>
            <w:proofErr w:type="spellStart"/>
            <w:proofErr w:type="gram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length</w:t>
            </w:r>
            <w:proofErr w:type="spellEnd"/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852D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pI</w:t>
            </w:r>
            <w:proofErr w:type="spellEnd"/>
            <w:proofErr w:type="gramEnd"/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8D34F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MW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F4DDF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sub</w:t>
            </w:r>
            <w:proofErr w:type="spellEnd"/>
            <w:proofErr w:type="gram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cell</w:t>
            </w:r>
            <w:proofErr w:type="spell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loc</w:t>
            </w:r>
            <w:proofErr w:type="spellEnd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predic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B4B7C" w14:textId="77777777" w:rsidR="0020040B" w:rsidRPr="00C94749" w:rsidRDefault="0020040B" w:rsidP="00231BB5">
            <w:pPr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 xml:space="preserve">O. </w:t>
            </w:r>
            <w:proofErr w:type="spellStart"/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>rufipogo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BCE68" w14:textId="77777777" w:rsidR="0020040B" w:rsidRPr="00C94749" w:rsidRDefault="0020040B" w:rsidP="00231BB5">
            <w:pPr>
              <w:rPr>
                <w:rFonts w:cstheme="minorHAnsi"/>
                <w:b/>
                <w:bCs/>
                <w:color w:val="000000"/>
                <w:sz w:val="11"/>
                <w:szCs w:val="11"/>
              </w:rPr>
            </w:pPr>
            <w:proofErr w:type="spellStart"/>
            <w:r w:rsidRPr="00C94749">
              <w:rPr>
                <w:rFonts w:cstheme="minorHAnsi"/>
                <w:b/>
                <w:bCs/>
                <w:color w:val="000000"/>
                <w:sz w:val="11"/>
                <w:szCs w:val="11"/>
              </w:rPr>
              <w:t>Remarks</w:t>
            </w:r>
            <w:proofErr w:type="spellEnd"/>
          </w:p>
        </w:tc>
      </w:tr>
      <w:tr w:rsidR="0020040B" w:rsidRPr="00C94749" w14:paraId="72428E65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0F85" w14:textId="77777777" w:rsidR="0020040B" w:rsidRPr="00C94749" w:rsidRDefault="0020040B" w:rsidP="00231BB5">
            <w:pPr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 xml:space="preserve">O. </w:t>
            </w:r>
            <w:proofErr w:type="spellStart"/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>sativ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5AE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1g07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D08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C8C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E33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B70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0B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D38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876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7162.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BF8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5A5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1G0482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25DB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03AD3D9E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B31F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A4F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1g079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AFE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543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877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75E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722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AAAA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8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2E1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151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2FF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34B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1G0513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86E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4CA7C310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1921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59D3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LOC_Os02g29030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ADB9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6347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OsTPR041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B8929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D91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01C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66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EA53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6.6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380F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83974.5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8358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D54B66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D1A0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Not in MSU7.0</w:t>
            </w:r>
          </w:p>
        </w:tc>
      </w:tr>
      <w:tr w:rsidR="0020040B" w:rsidRPr="00231BB5" w14:paraId="7AD59088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11C8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9FDFEB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0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022BE1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FE3C7AF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0704F0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F9594B0" w14:textId="77777777" w:rsidR="0020040B" w:rsidRPr="00C94749" w:rsidRDefault="0020040B" w:rsidP="00231BB5">
            <w:pPr>
              <w:rPr>
                <w:rFonts w:cstheme="minorHAnsi"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color w:val="000000" w:themeColor="text1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876248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763AA1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581929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241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6E1A15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8F680E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79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3BD28D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O. </w:t>
            </w: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 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annotation covers the </w:t>
            </w: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LOC_Os02g29030 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and </w:t>
            </w: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LOC_Os02g29040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 genes</w:t>
            </w:r>
          </w:p>
        </w:tc>
      </w:tr>
      <w:tr w:rsidR="0020040B" w:rsidRPr="00231BB5" w14:paraId="2CE3377B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A0F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52A5C2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1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51D389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D10507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5EBE92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65D5E9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703328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0B562B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999F1C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1738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1DE636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plastid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B98FC2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80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70F314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O. </w:t>
            </w: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 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annotation covers the LOC_Os02g29130, LOC_Os02g29140 and LOC_Os02g291160 </w:t>
            </w: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O. sativa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 genes</w:t>
            </w:r>
          </w:p>
        </w:tc>
      </w:tr>
      <w:tr w:rsidR="0020040B" w:rsidRPr="00231BB5" w14:paraId="51BA2950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441B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0EA407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5B791B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E5DB85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C76283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BF29A6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5195C9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901250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BF57AC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7806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374990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B1EC4D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80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1672EB5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O. </w:t>
            </w: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 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annotation covers the LOC_Os02g29130, LOC_Os02g29140 and LOC_Os02g291160 </w:t>
            </w: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O. sativa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 genes</w:t>
            </w:r>
          </w:p>
        </w:tc>
      </w:tr>
      <w:tr w:rsidR="0020040B" w:rsidRPr="00231BB5" w14:paraId="170C6272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C65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6F7EC9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1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03D1F2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3DFCB2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B82017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57F40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DD825F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835325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1BD8597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8150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5ED16B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?chloro</w:t>
            </w:r>
            <w:proofErr w:type="spellEnd"/>
            <w:proofErr w:type="gram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38DB80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80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ED907C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O. </w:t>
            </w: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 xml:space="preserve"> 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annotation covers the LOC_Os02g29130, LOC_Os02g29140 and LOC_Os02g291160 </w:t>
            </w: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  <w:lang w:val="en-US"/>
              </w:rPr>
              <w:t>O. sativa</w:t>
            </w:r>
            <w:r w:rsidRPr="00C94749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 genes</w:t>
            </w:r>
          </w:p>
        </w:tc>
      </w:tr>
      <w:tr w:rsidR="0020040B" w:rsidRPr="00C94749" w14:paraId="62CDD202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5A5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A7BE53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1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E165E5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B2E92E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4C7DEC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2BA26D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A703EC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F250EC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BB4512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9109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1F99A70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4AA50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80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74DD247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 </w:t>
            </w:r>
          </w:p>
        </w:tc>
      </w:tr>
      <w:tr w:rsidR="0020040B" w:rsidRPr="00C94749" w14:paraId="56E959CA" w14:textId="77777777" w:rsidTr="0020040B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87A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1BA6948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2g292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09C620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6A6A34E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077BA9B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E2B266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86E05F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3FE8349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A37615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9783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499E65E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5CB82F3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2G180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 w:themeFill="accent2"/>
            <w:noWrap/>
            <w:vAlign w:val="center"/>
            <w:hideMark/>
          </w:tcPr>
          <w:p w14:paraId="20F7A10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 </w:t>
            </w:r>
          </w:p>
        </w:tc>
      </w:tr>
      <w:tr w:rsidR="0020040B" w:rsidRPr="00C94749" w14:paraId="2AC2B9E6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88D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FCD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3g423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A29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307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7AB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493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DC1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C2A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8D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3497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FC1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5B4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3G272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FF6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3F9DED7B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7EA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8FAF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LOC_Os03g426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086F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37EB0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OsTPR0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032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A12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E834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CB9C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5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0CC4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51318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A70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mito</w:t>
            </w:r>
            <w:proofErr w:type="spellEnd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6ED79A1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F74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Not in MSU7.0</w:t>
            </w:r>
          </w:p>
        </w:tc>
      </w:tr>
      <w:tr w:rsidR="0020040B" w:rsidRPr="00C94749" w14:paraId="17F76377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23D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BDB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3g426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AB6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E9E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17B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BF0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9F1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2725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B7B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0188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A27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13D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3G274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D9C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6C3DF46D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7A51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1DBD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LOC_Os03g426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AADD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9389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OsTPR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D1E6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4A6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65AD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5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49AE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6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7C03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5938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7D3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B44B59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828B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Not in MSU7.0</w:t>
            </w:r>
          </w:p>
        </w:tc>
      </w:tr>
      <w:tr w:rsidR="0020040B" w:rsidRPr="00C94749" w14:paraId="083C37DF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E98B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3B5C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LOC_Os03g427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4054C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1C6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OsTPR0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CB78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9BC7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7EB53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4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944F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8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8DA3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48311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7987B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85180A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617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Shorter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protein</w:t>
            </w:r>
            <w:proofErr w:type="spell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 xml:space="preserve"> in MSU7.0</w:t>
            </w:r>
          </w:p>
        </w:tc>
      </w:tr>
      <w:tr w:rsidR="0020040B" w:rsidRPr="00C94749" w14:paraId="58EC7261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0EA0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D4D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5g013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ED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5A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6C5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542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A8F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360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F2B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9067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70B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BC5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5G002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575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231BB5" w14:paraId="72124AAD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E1E9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65F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8g13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532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C5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1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20E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24F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286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3AF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8661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162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D30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?chloro</w:t>
            </w:r>
            <w:proofErr w:type="spellEnd"/>
            <w:proofErr w:type="gram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C6B3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8G0786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F53F" w14:textId="77777777" w:rsidR="0020040B" w:rsidRPr="00231BB5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Problem of annotation in O. </w:t>
            </w:r>
            <w:proofErr w:type="spellStart"/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>?</w:t>
            </w:r>
          </w:p>
        </w:tc>
      </w:tr>
      <w:tr w:rsidR="0020040B" w:rsidRPr="00C94749" w14:paraId="4F70460C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B20E" w14:textId="77777777" w:rsidR="0020040B" w:rsidRPr="00231BB5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897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9g036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A36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306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1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D168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838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512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AF17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ED62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6741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465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B703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9G0111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98D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2258B5A5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2150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6C39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9g036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72C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4C1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1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48AE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1D8D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CC4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C82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971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3707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4C4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F110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9G011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9C6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690A5D0B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4499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6A4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09g037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D8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77B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1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464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DE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B8E4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5C5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21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7728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CB0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12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09G011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8900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231BB5" w14:paraId="623F9014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5C8A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096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12g407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42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3D1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2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218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2276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DD7A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27F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F3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6223.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492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C5D4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12G1994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3D8A" w14:textId="77777777" w:rsidR="0020040B" w:rsidRPr="00231BB5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 xml:space="preserve">Problem of annotation in O. </w:t>
            </w:r>
            <w:proofErr w:type="spellStart"/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>rufipogon</w:t>
            </w:r>
            <w:proofErr w:type="spellEnd"/>
            <w:r w:rsidRPr="00231BB5">
              <w:rPr>
                <w:rFonts w:cstheme="minorHAnsi"/>
                <w:color w:val="000000"/>
                <w:sz w:val="11"/>
                <w:szCs w:val="11"/>
                <w:lang w:val="en-US"/>
              </w:rPr>
              <w:t>?</w:t>
            </w:r>
          </w:p>
        </w:tc>
      </w:tr>
      <w:tr w:rsidR="0020040B" w:rsidRPr="00C94749" w14:paraId="1AF5E55F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2AE7" w14:textId="77777777" w:rsidR="0020040B" w:rsidRPr="00231BB5" w:rsidRDefault="0020040B" w:rsidP="00231BB5">
            <w:pPr>
              <w:rPr>
                <w:rFonts w:cstheme="minorHAnsi"/>
                <w:color w:val="000000"/>
                <w:sz w:val="11"/>
                <w:szCs w:val="11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BF6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12g407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AF7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A5F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2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EB9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D1CC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FFB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8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D78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55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2306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3AA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CEC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12G1995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3AC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3AFFA9ED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1D2A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C22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LOC_Os12g439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A241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78E3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sTPR2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376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6F6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B656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1A3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CA5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7073.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FF9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F09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ORUFI12G22290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BB4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</w:tr>
      <w:tr w:rsidR="0020040B" w:rsidRPr="00C94749" w14:paraId="5297919A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AABB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CCA2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LOC_Os12g438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0B4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438AA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OsTPR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257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929D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772A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4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4FD7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5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CD1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48529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B33A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AEAAAA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i/>
                <w:iCs/>
                <w:color w:val="AEAAAA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DA6A81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 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B430A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>not</w:t>
            </w:r>
            <w:proofErr w:type="gramEnd"/>
            <w:r w:rsidRPr="00C94749">
              <w:rPr>
                <w:rFonts w:cstheme="minorHAnsi"/>
                <w:i/>
                <w:iCs/>
                <w:color w:val="000000"/>
                <w:sz w:val="11"/>
                <w:szCs w:val="11"/>
              </w:rPr>
              <w:t xml:space="preserve"> in MSU7.0</w:t>
            </w:r>
          </w:p>
        </w:tc>
      </w:tr>
      <w:tr w:rsidR="0020040B" w:rsidRPr="00C94749" w14:paraId="0D34E294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98EA" w14:textId="77777777" w:rsidR="0020040B" w:rsidRPr="00C94749" w:rsidRDefault="0020040B" w:rsidP="00231BB5">
            <w:pPr>
              <w:rPr>
                <w:rFonts w:cstheme="minorHAnsi"/>
                <w:i/>
                <w:iCs/>
                <w:color w:val="000000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05ED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226C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7476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D8392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546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B203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03D2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4F5A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1525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2A66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4B91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0174A7F9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06A1" w14:textId="77777777" w:rsidR="0020040B" w:rsidRPr="00C94749" w:rsidRDefault="0020040B" w:rsidP="00231BB5">
            <w:pPr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 xml:space="preserve">A. </w:t>
            </w:r>
            <w:proofErr w:type="spellStart"/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>thaliana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378A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t3g047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75E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2A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tTPR0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3E6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CF4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CE8A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6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18B2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503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74009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0E0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mito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7B5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2C0D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4DC75A88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CA63D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6780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69C0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B2D4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B652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5A58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CA7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2C99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C7D7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7047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204B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C88C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23B35A1F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BAB" w14:textId="77777777" w:rsidR="0020040B" w:rsidRPr="00C94749" w:rsidRDefault="0020040B" w:rsidP="00231BB5">
            <w:pPr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 xml:space="preserve">Z. </w:t>
            </w:r>
            <w:proofErr w:type="spellStart"/>
            <w:r w:rsidRPr="00C94749">
              <w:rPr>
                <w:rFonts w:cstheme="minorHAnsi"/>
                <w:b/>
                <w:bCs/>
                <w:i/>
                <w:iCs/>
                <w:color w:val="000000"/>
                <w:sz w:val="11"/>
                <w:szCs w:val="11"/>
              </w:rPr>
              <w:t>may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5FE4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GRMZM2g1553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A6B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0617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ZmTPR0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174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4BD2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9FF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703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0C5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4843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D989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plastid?chloro</w:t>
            </w:r>
            <w:proofErr w:type="spellEnd"/>
            <w:proofErr w:type="gram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703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C144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56A77294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1A06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42BF4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GRMZM2g09936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6E5F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02A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ZmTPR0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BD4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02E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4C43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2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2E38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1C0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0492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BC06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none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E67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CE48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3A624021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6A1C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A5E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GRMZM2g0982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1A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F717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ZmTPR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1E2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734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AFA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4DA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BB70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8495.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5B2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plastid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478B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86331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  <w:tr w:rsidR="0020040B" w:rsidRPr="00C94749" w14:paraId="2B1AF064" w14:textId="77777777" w:rsidTr="00231BB5">
        <w:trPr>
          <w:trHeight w:val="17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14B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A64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GRMZM2g536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9351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ANK-TP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EDE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ZmTPR2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75FAF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EB249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8225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3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A74D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5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F12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r w:rsidRPr="00C94749">
              <w:rPr>
                <w:rFonts w:cstheme="minorHAnsi"/>
                <w:color w:val="000000"/>
                <w:sz w:val="11"/>
                <w:szCs w:val="11"/>
              </w:rPr>
              <w:t>40699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C673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plastid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  <w:r w:rsidRPr="00C94749">
              <w:rPr>
                <w:rFonts w:cstheme="minorHAnsi"/>
                <w:color w:val="000000"/>
                <w:sz w:val="11"/>
                <w:szCs w:val="11"/>
              </w:rPr>
              <w:t xml:space="preserve"> </w:t>
            </w:r>
            <w:proofErr w:type="spellStart"/>
            <w:r w:rsidRPr="00C94749">
              <w:rPr>
                <w:rFonts w:cstheme="minorHAnsi"/>
                <w:color w:val="000000"/>
                <w:sz w:val="11"/>
                <w:szCs w:val="11"/>
              </w:rPr>
              <w:t>Secretary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 xml:space="preserve"> </w:t>
            </w:r>
            <w:proofErr w:type="spellStart"/>
            <w:proofErr w:type="gramStart"/>
            <w:r w:rsidRPr="00C94749">
              <w:rPr>
                <w:rFonts w:cstheme="minorHAnsi"/>
                <w:color w:val="000000"/>
                <w:sz w:val="11"/>
                <w:szCs w:val="11"/>
              </w:rPr>
              <w:t>pathway</w:t>
            </w:r>
            <w:proofErr w:type="spellEnd"/>
            <w:r w:rsidRPr="00C94749">
              <w:rPr>
                <w:rFonts w:cstheme="minorHAnsi"/>
                <w:color w:val="000000"/>
                <w:sz w:val="11"/>
                <w:szCs w:val="11"/>
              </w:rPr>
              <w:t>?</w:t>
            </w:r>
            <w:proofErr w:type="gram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F17C" w14:textId="77777777" w:rsidR="0020040B" w:rsidRPr="00C94749" w:rsidRDefault="0020040B" w:rsidP="00231BB5">
            <w:pPr>
              <w:rPr>
                <w:rFonts w:cstheme="minorHAnsi"/>
                <w:color w:val="000000"/>
                <w:sz w:val="11"/>
                <w:szCs w:val="11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F55E" w14:textId="77777777" w:rsidR="0020040B" w:rsidRPr="00C94749" w:rsidRDefault="0020040B" w:rsidP="00231BB5">
            <w:pPr>
              <w:rPr>
                <w:rFonts w:cstheme="minorHAnsi"/>
                <w:sz w:val="11"/>
                <w:szCs w:val="11"/>
              </w:rPr>
            </w:pPr>
          </w:p>
        </w:tc>
      </w:tr>
    </w:tbl>
    <w:p w14:paraId="4F5A5F61" w14:textId="77777777" w:rsidR="002F7DD0" w:rsidRDefault="002F7DD0"/>
    <w:sectPr w:rsidR="002F7DD0" w:rsidSect="0020040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40B"/>
    <w:rsid w:val="0020040B"/>
    <w:rsid w:val="002F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64358D"/>
  <w15:chartTrackingRefBased/>
  <w15:docId w15:val="{8AA6F18E-25C2-BE4C-A70D-CA8D592B9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7</Words>
  <Characters>2349</Characters>
  <Application>Microsoft Office Word</Application>
  <DocSecurity>0</DocSecurity>
  <Lines>19</Lines>
  <Paragraphs>5</Paragraphs>
  <ScaleCrop>false</ScaleCrop>
  <Company>IRD</Company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Jouannic</dc:creator>
  <cp:keywords/>
  <dc:description/>
  <cp:lastModifiedBy>S. Jouannic</cp:lastModifiedBy>
  <cp:revision>1</cp:revision>
  <dcterms:created xsi:type="dcterms:W3CDTF">2021-05-17T15:03:00Z</dcterms:created>
  <dcterms:modified xsi:type="dcterms:W3CDTF">2021-05-17T15:05:00Z</dcterms:modified>
</cp:coreProperties>
</file>